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8FD" w:rsidRPr="00F86FE7" w:rsidRDefault="00310CDC" w:rsidP="009E0BD7">
      <w:pPr>
        <w:pStyle w:val="Heading1"/>
        <w:spacing w:line="240" w:lineRule="auto"/>
        <w:rPr>
          <w:rFonts w:cs="Times New Roman"/>
          <w:sz w:val="20"/>
        </w:rPr>
      </w:pPr>
      <w:bookmarkStart w:id="0" w:name="_Toc27602943"/>
      <w:bookmarkStart w:id="1" w:name="_Toc27602962"/>
      <w:bookmarkStart w:id="2" w:name="_Toc35072536"/>
      <w:bookmarkStart w:id="3" w:name="_Toc51591587"/>
      <w:proofErr w:type="gramStart"/>
      <w:r w:rsidRPr="008007C1">
        <w:rPr>
          <w:rFonts w:cs="Times New Roman"/>
          <w:b/>
          <w:bCs/>
        </w:rPr>
        <w:t>S3</w:t>
      </w:r>
      <w:r>
        <w:rPr>
          <w:rFonts w:cs="Times New Roman"/>
          <w:b/>
          <w:bCs/>
        </w:rPr>
        <w:t xml:space="preserve"> </w:t>
      </w:r>
      <w:r w:rsidR="00F6372C" w:rsidRPr="008007C1">
        <w:rPr>
          <w:rFonts w:cs="Times New Roman"/>
          <w:b/>
          <w:bCs/>
        </w:rPr>
        <w:t>Fig</w:t>
      </w:r>
      <w:r w:rsidR="00F6372C" w:rsidRPr="00F86FE7">
        <w:rPr>
          <w:rFonts w:cs="Times New Roman"/>
        </w:rPr>
        <w:t>.</w:t>
      </w:r>
      <w:proofErr w:type="gramEnd"/>
      <w:r w:rsidR="00F6372C" w:rsidRPr="00F86FE7">
        <w:rPr>
          <w:rFonts w:cs="Times New Roman"/>
        </w:rPr>
        <w:t xml:space="preserve"> </w:t>
      </w:r>
      <w:proofErr w:type="gramStart"/>
      <w:r w:rsidR="00F6372C" w:rsidRPr="00F86FE7">
        <w:rPr>
          <w:rFonts w:cs="Times New Roman"/>
        </w:rPr>
        <w:t xml:space="preserve">Adjusted odds ratios for the between-women analysis for the association between </w:t>
      </w:r>
      <w:proofErr w:type="spellStart"/>
      <w:r w:rsidR="00F6372C" w:rsidRPr="00F86FE7">
        <w:rPr>
          <w:rFonts w:cs="Times New Roman"/>
        </w:rPr>
        <w:t>interpregnancy</w:t>
      </w:r>
      <w:proofErr w:type="spellEnd"/>
      <w:r w:rsidR="00F6372C" w:rsidRPr="00F86FE7">
        <w:rPr>
          <w:rFonts w:cs="Times New Roman"/>
        </w:rPr>
        <w:t xml:space="preserve"> interval and spontaneous preterm birth as compared to 18-23 months of </w:t>
      </w:r>
      <w:proofErr w:type="spellStart"/>
      <w:r w:rsidR="00F6372C" w:rsidRPr="00F86FE7">
        <w:rPr>
          <w:rFonts w:cs="Times New Roman"/>
        </w:rPr>
        <w:t>interpregnancy</w:t>
      </w:r>
      <w:proofErr w:type="spellEnd"/>
      <w:r w:rsidR="00F6372C" w:rsidRPr="00F86FE7">
        <w:rPr>
          <w:rFonts w:cs="Times New Roman"/>
        </w:rPr>
        <w:t xml:space="preserve"> interval by country.</w:t>
      </w:r>
      <w:bookmarkEnd w:id="0"/>
      <w:bookmarkEnd w:id="1"/>
      <w:bookmarkEnd w:id="2"/>
      <w:bookmarkEnd w:id="3"/>
      <w:proofErr w:type="gramEnd"/>
      <w:r w:rsidR="00A778FD" w:rsidRPr="00F86FE7">
        <w:rPr>
          <w:rFonts w:cs="Times New Roman"/>
          <w:sz w:val="20"/>
        </w:rPr>
        <w:t xml:space="preserve"> </w:t>
      </w:r>
    </w:p>
    <w:p w:rsidR="00A778FD" w:rsidRPr="007A2BF4" w:rsidRDefault="00597309" w:rsidP="00A778FD">
      <w:pPr>
        <w:rPr>
          <w:rFonts w:ascii="Times New Roman" w:hAnsi="Times New Roman" w:cs="Times New Roman"/>
        </w:rPr>
      </w:pPr>
      <w:r w:rsidRPr="00597309">
        <w:rPr>
          <w:rFonts w:ascii="Times New Roman" w:hAnsi="Times New Roman" w:cs="Times New Roman"/>
          <w:noProof/>
          <w:lang w:eastAsia="en-AU"/>
        </w:rPr>
        <w:pict>
          <v:group id="Canvas 577" o:spid="_x0000_s1341" editas="canvas" style="position:absolute;margin-left:-.05pt;margin-top:4.9pt;width:451.3pt;height:467.35pt;z-index:251658241" coordsize="57315,593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342" type="#_x0000_t75" style="position:absolute;width:57315;height:59353;visibility:visible">
              <v:fill o:detectmouseclick="t"/>
              <v:path o:connecttype="none"/>
            </v:shape>
            <v:group id="Group 494" o:spid="_x0000_s1343" style="position:absolute;left:3117;width:51677;height:55759" coordorigin="491,420" coordsize="8138,8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8s8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2kMzzPhCMjFAwAA//8DAFBLAQItABQABgAIAAAAIQDb4fbL7gAAAIUBAAATAAAAAAAAAAAA&#10;AAAAAAAAAABbQ29udGVudF9UeXBlc10ueG1sUEsBAi0AFAAGAAgAAAAhAFr0LFu/AAAAFQEAAAsA&#10;AAAAAAAAAAAAAAAAHwEAAF9yZWxzLy5yZWxzUEsBAi0AFAAGAAgAAAAhABenyzzEAAAA3AAAAA8A&#10;AAAAAAAAAAAAAAAABwIAAGRycy9kb3ducmV2LnhtbFBLBQYAAAAAAwADALcAAAD4AgAAAAA=&#10;">
              <v:rect id="Rectangle 296" o:spid="_x0000_s1344" style="position:absolute;left:491;top:420;width:8138;height:878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" strokecolor="white" strokeweight=".8pt"/>
              <v:line id="Line 297" o:spid="_x0000_s1345" style="position:absolute;visibility:visible" from="491,1027" to="8629,1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" strokecolor="silver" strokeweight=".8pt"/>
              <v:line id="Line 299" o:spid="_x0000_s1346" style="position:absolute;flip:y;visibility:visible" from="4244,1027" to="4244,9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" strokeweight=".8pt"/>
              <v:rect id="Rectangle 300" o:spid="_x0000_s1347" style="position:absolute;left:619;top:2224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301" o:spid="_x0000_s1348" style="position:absolute;left:619;top:3533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302" o:spid="_x0000_s1349" style="position:absolute;left:619;top:4840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9EPvgAAANwAAAAPAAAAZHJzL2Rvd25yZXYueG1sRE/LagIx&#10;FN0L/kO4QneaaKH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MXf0Q+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303" o:spid="_x0000_s1350" style="position:absolute;left:619;top:6150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3SUwgAAANwAAAAPAAAAZHJzL2Rvd25yZXYueG1sRI/NasMw&#10;EITvgb6D2EJvieQE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Cqk3SU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304" o:spid="_x0000_s1351" style="position:absolute;left:619;top:7456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erj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BaQerj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305" o:spid="_x0000_s1352" style="position:absolute;left:619;top:8763;width:3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U94wQAAANwAAAAPAAAAZHJzL2Rvd25yZXYueG1sRI/dagIx&#10;FITvhb5DOELvNFFB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DUNT3j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  <v:rect id="Rectangle 306" o:spid="_x0000_s1353" style="position:absolute;left:5939;top:1336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" fillcolor="#b4b4b4" strokecolor="#b4b4b4" strokeweight="1.35pt"/>
              <v:rect id="Rectangle 307" o:spid="_x0000_s1354" style="position:absolute;left:5718;top:1524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" fillcolor="#b4b4b4" strokecolor="#b4b4b4" strokeweight="1.35pt"/>
              <v:rect id="Rectangle 308" o:spid="_x0000_s1355" style="position:absolute;left:6089;top:1710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" fillcolor="#b4b4b4" strokecolor="#b4b4b4" strokeweight="1.35pt"/>
              <v:rect id="Rectangle 309" o:spid="_x0000_s1356" style="position:absolute;left:5567;top:1896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" fillcolor="#b4b4b4" strokecolor="#b4b4b4" strokeweight="1.35pt"/>
              <v:rect id="Rectangle 310" o:spid="_x0000_s1357" style="position:absolute;left:4753;top:2645;width:32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" fillcolor="#b4b4b4" strokecolor="#b4b4b4" strokeweight="1.35pt"/>
              <v:rect id="Rectangle 311" o:spid="_x0000_s1358" style="position:absolute;left:4569;top:2831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" fillcolor="#b4b4b4" strokecolor="#b4b4b4" strokeweight="1.35pt"/>
              <v:rect id="Rectangle 312" o:spid="_x0000_s1359" style="position:absolute;left:4747;top:3017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" fillcolor="#b4b4b4" strokecolor="#b4b4b4" strokeweight="1.35pt"/>
              <v:rect id="Rectangle 313" o:spid="_x0000_s1360" style="position:absolute;left:4591;top:3203;width:39;height: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" fillcolor="#b4b4b4" strokecolor="#b4b4b4" strokeweight="1.35pt"/>
              <v:rect id="Rectangle 314" o:spid="_x0000_s1361" style="position:absolute;left:4302;top:3949;width:38;height: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" fillcolor="#b4b4b4" strokecolor="#b4b4b4" strokeweight="1.35pt"/>
              <v:rect id="Rectangle 315" o:spid="_x0000_s1362" style="position:absolute;left:4334;top:4140;width:28;height:2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" fillcolor="#b4b4b4" strokecolor="#b4b4b4" strokeweight="1.35pt"/>
              <v:rect id="Rectangle 316" o:spid="_x0000_s1363" style="position:absolute;left:4334;top:4329;width:28;height: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" fillcolor="#b4b4b4" strokecolor="#b4b4b4" strokeweight="1.35pt"/>
              <v:rect id="Rectangle 317" o:spid="_x0000_s1364" style="position:absolute;left:4299;top:4507;width:44;height:4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" fillcolor="#b4b4b4" strokecolor="#b4b4b4" strokeweight="1.35pt"/>
              <v:rect id="Rectangle 318" o:spid="_x0000_s1365" style="position:absolute;left:4553;top:5259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" fillcolor="#b4b4b4" strokecolor="#b4b4b4" strokeweight="1.35pt"/>
              <v:rect id="Rectangle 319" o:spid="_x0000_s1366" style="position:absolute;left:4594;top:5447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" fillcolor="#b4b4b4" strokecolor="#b4b4b4" strokeweight="1.35pt"/>
              <v:rect id="Rectangle 320" o:spid="_x0000_s1367" style="position:absolute;left:4381;top:5633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" fillcolor="#b4b4b4" strokecolor="#b4b4b4" strokeweight="1.35pt"/>
              <v:rect id="Rectangle 321" o:spid="_x0000_s1368" style="position:absolute;left:4591;top:5816;width:39;height: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" fillcolor="#b4b4b4" strokecolor="#b4b4b4" strokeweight="1.35pt"/>
              <v:rect id="Rectangle 322" o:spid="_x0000_s1369" style="position:absolute;left:5387;top:6568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" fillcolor="#b4b4b4" strokecolor="#b4b4b4" strokeweight="1.35pt"/>
              <v:rect id="Rectangle 323" o:spid="_x0000_s1370" style="position:absolute;left:5198;top:6754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" fillcolor="#b4b4b4" strokecolor="#b4b4b4" strokeweight="1.35pt"/>
              <v:rect id="Rectangle 324" o:spid="_x0000_s1371" style="position:absolute;left:5105;top:6943;width:33;height:3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" fillcolor="#b4b4b4" strokecolor="#b4b4b4" strokeweight="1.35pt"/>
              <v:rect id="Rectangle 325" o:spid="_x0000_s1372" style="position:absolute;left:5318;top:7126;width:39;height: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" fillcolor="#b4b4b4" strokecolor="#b4b4b4" strokeweight="1.35pt"/>
              <v:rect id="Rectangle 326" o:spid="_x0000_s1373" style="position:absolute;left:6029;top:7875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" fillcolor="#b4b4b4" strokecolor="#b4b4b4" strokeweight="1.35pt"/>
              <v:rect id="Rectangle 327" o:spid="_x0000_s1374" style="position:absolute;left:5704;top:8063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" fillcolor="#b4b4b4" strokecolor="#b4b4b4" strokeweight="1.35pt"/>
              <v:rect id="Rectangle 328" o:spid="_x0000_s1375" style="position:absolute;left:5734;top:8249;width:33;height: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" fillcolor="#b4b4b4" strokecolor="#b4b4b4" strokeweight="1.35pt"/>
              <v:rect id="Rectangle 329" o:spid="_x0000_s1376" style="position:absolute;left:5983;top:8432;width:38;height: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" fillcolor="#b4b4b4" strokecolor="#b4b4b4" strokeweight="1.35pt"/>
              <v:line id="Line 330" o:spid="_x0000_s1377" style="position:absolute;visibility:visible" from="5852,1352" to="6062,13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" strokeweight="1.35pt"/>
              <v:line id="Line 331" o:spid="_x0000_s1378" style="position:absolute;visibility:visible" from="5567,1541" to="5893,1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" strokeweight="1.35pt"/>
              <v:line id="Line 332" o:spid="_x0000_s1379" style="position:absolute;visibility:visible" from="5947,1726" to="6278,17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" strokeweight="1.35pt"/>
              <v:line id="Line 333" o:spid="_x0000_s1380" style="position:absolute;visibility:visible" from="5504,1912" to="5660,19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" strokeweight="1.35pt"/>
              <v:line id="Line 334" o:spid="_x0000_s1381" style="position:absolute;visibility:visible" from="4679,2661" to="4862,26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" strokeweight="1.35pt"/>
              <v:line id="Line 335" o:spid="_x0000_s1382" style="position:absolute;visibility:visible" from="4468,2847" to="4720,28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" strokeweight="1.35pt"/>
              <v:line id="Line 336" o:spid="_x0000_s1383" style="position:absolute;visibility:visible" from="4632,3033" to="4889,30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" strokeweight="1.35pt"/>
              <v:line id="Line 337" o:spid="_x0000_s1384" style="position:absolute;visibility:visible" from="4539,3222" to="4676,3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" strokeweight="1.35pt"/>
              <v:line id="Line 338" o:spid="_x0000_s1385" style="position:absolute;visibility:visible" from="4228,3968" to="4414,3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" strokeweight="1.35pt"/>
              <v:line id="Line 339" o:spid="_x0000_s1386" style="position:absolute;visibility:visible" from="4219,4154" to="4468,4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" strokeweight="1.35pt"/>
              <v:line id="Line 340" o:spid="_x0000_s1387" style="position:absolute;visibility:visible" from="4219,4343" to="4468,4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" strokeweight="1.35pt"/>
              <v:line id="Line 341" o:spid="_x0000_s1388" style="position:absolute;visibility:visible" from="4244,4529" to="4397,4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" strokeweight="1.35pt"/>
              <v:line id="Line 342" o:spid="_x0000_s1389" style="position:absolute;visibility:visible" from="4487,5275" to="4651,52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" strokeweight="1.35pt"/>
              <v:line id="Line 343" o:spid="_x0000_s1390" style="position:absolute;visibility:visible" from="4493,5464" to="4720,54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" strokeweight="1.35pt"/>
              <v:line id="Line 344" o:spid="_x0000_s1391" style="position:absolute;visibility:visible" from="4296,5649" to="4517,56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" strokeweight="1.35pt"/>
              <v:line id="Line 345" o:spid="_x0000_s1392" style="position:absolute;visibility:visible" from="4539,5835" to="4654,5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" strokeweight="1.35pt"/>
              <v:line id="Line 346" o:spid="_x0000_s1393" style="position:absolute;visibility:visible" from="5297,6584" to="5513,6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" strokeweight="1.35pt"/>
              <v:line id="Line 347" o:spid="_x0000_s1394" style="position:absolute;visibility:visible" from="5067,6770" to="5338,6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" strokeweight="1.35pt"/>
              <v:line id="Line 348" o:spid="_x0000_s1395" style="position:absolute;visibility:visible" from="5010,6956" to="5250,69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" strokeweight="1.35pt"/>
              <v:line id="Line 349" o:spid="_x0000_s1396" style="position:absolute;visibility:visible" from="5269,7145" to="5406,71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" strokeweight="1.35pt"/>
              <v:line id="Line 350" o:spid="_x0000_s1397" style="position:absolute;visibility:visible" from="5838,7891" to="6256,78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" strokeweight="1.35pt"/>
              <v:line id="Line 351" o:spid="_x0000_s1398" style="position:absolute;visibility:visible" from="5504,8080" to="5947,80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" strokeweight="1.35pt"/>
              <v:line id="Line 352" o:spid="_x0000_s1399" style="position:absolute;visibility:visible" from="5537,8266" to="5920,82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" strokeweight="1.35pt"/>
              <v:line id="Line 353" o:spid="_x0000_s1400" style="position:absolute;visibility:visible" from="5893,8452" to="6119,8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" strokeweight="1.35pt"/>
              <v:line id="Line 354" o:spid="_x0000_s1401" style="position:absolute;flip:y;visibility:visible" from="5597,2024" to="5841,2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" strokecolor="#000064" strokeweight="1.35pt"/>
              <v:line id="Line 355" o:spid="_x0000_s1402" style="position:absolute;flip:y;visibility:visible" from="4583,3334" to="4681,3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" strokecolor="#000064" strokeweight="1.35pt"/>
              <v:line id="Line 356" o:spid="_x0000_s1403" style="position:absolute;flip:y;visibility:visible" from="4280,4641" to="4329,4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" strokecolor="#000064" strokeweight="1.35pt"/>
              <v:line id="Line 357" o:spid="_x0000_s1404" style="position:absolute;flip:y;visibility:visible" from="4466,5947" to="4553,6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" strokecolor="#000064" strokeweight="1.35pt"/>
              <v:line id="Line 358" o:spid="_x0000_s1405" style="position:absolute;flip:y;visibility:visible" from="5160,7257" to="5275,7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" strokecolor="#000064" strokeweight="1.35pt"/>
              <v:line id="Line 359" o:spid="_x0000_s1406" style="position:absolute;flip:y;visibility:visible" from="5731,8564" to="5890,8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" strokecolor="#000064" strokeweight="1.35pt"/>
              <v:line id="Line 360" o:spid="_x0000_s1407" style="position:absolute;visibility:visible" from="5841,2024" to="6084,21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" strokecolor="#000064" strokeweight="1.35pt"/>
              <v:line id="Line 361" o:spid="_x0000_s1408" style="position:absolute;visibility:visible" from="4681,3334" to="4777,3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" strokecolor="#000064" strokeweight="1.35pt"/>
              <v:line id="Line 362" o:spid="_x0000_s1409" style="position:absolute;visibility:visible" from="4329,4641" to="4378,4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" strokecolor="#000064" strokeweight="1.35pt"/>
              <v:line id="Line 363" o:spid="_x0000_s1410" style="position:absolute;visibility:visible" from="4553,5947" to="4638,60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" strokecolor="#000064" strokeweight="1.35pt"/>
              <v:line id="Line 364" o:spid="_x0000_s1411" style="position:absolute;visibility:visible" from="5275,7257" to="5392,7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" strokecolor="#000064" strokeweight="1.35pt"/>
              <v:line id="Line 365" o:spid="_x0000_s1412" style="position:absolute;visibility:visible" from="5890,8564" to="6048,8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" strokecolor="#000064" strokeweight="1.35pt"/>
              <v:line id="Line 366" o:spid="_x0000_s1413" style="position:absolute;flip:x;visibility:visible" from="5841,2101" to="6084,2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" strokecolor="#000064" strokeweight="1.35pt"/>
              <v:line id="Line 367" o:spid="_x0000_s1414" style="position:absolute;flip:x;visibility:visible" from="4681,3408" to="4777,3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" strokecolor="#000064" strokeweight="1.35pt"/>
              <v:line id="Line 368" o:spid="_x0000_s1415" style="position:absolute;flip:x;visibility:visible" from="4329,4714" to="4378,4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" strokecolor="#000064" strokeweight="1.35pt"/>
              <v:line id="Line 369" o:spid="_x0000_s1416" style="position:absolute;flip:x;visibility:visible" from="4553,6024" to="4638,6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" strokecolor="#000064" strokeweight="1.35pt"/>
              <v:line id="Line 370" o:spid="_x0000_s1417" style="position:absolute;flip:x;visibility:visible" from="5275,7331" to="5392,7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" strokecolor="#000064" strokeweight="1.35pt"/>
              <v:line id="Line 371" o:spid="_x0000_s1418" style="position:absolute;flip:x;visibility:visible" from="5890,8640" to="6048,8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" strokecolor="#000064" strokeweight="1.35pt"/>
              <v:line id="Line 372" o:spid="_x0000_s1419" style="position:absolute;flip:x y;visibility:visible" from="5597,2101" to="5841,21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" strokecolor="#000064" strokeweight="1.35pt"/>
              <v:line id="Line 373" o:spid="_x0000_s1420" style="position:absolute;flip:x y;visibility:visible" from="4583,3408" to="4681,3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" strokecolor="#000064" strokeweight="1.35pt"/>
              <v:line id="Line 374" o:spid="_x0000_s1421" style="position:absolute;flip:x y;visibility:visible" from="4280,4714" to="4329,47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" strokecolor="#000064" strokeweight="1.35pt"/>
              <v:line id="Line 375" o:spid="_x0000_s1422" style="position:absolute;flip:x y;visibility:visible" from="4466,6024" to="4553,60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" strokecolor="#000064" strokeweight="1.35pt"/>
              <v:line id="Line 376" o:spid="_x0000_s1423" style="position:absolute;flip:x y;visibility:visible" from="5160,7331" to="5275,74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" strokecolor="#000064" strokeweight="1.35pt"/>
              <v:line id="Line 377" o:spid="_x0000_s1424" style="position:absolute;flip:x y;visibility:visible" from="5731,8640" to="5890,87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" strokecolor="#000064" strokeweight="1.35pt"/>
              <v:rect id="Rectangle 378" o:spid="_x0000_s1425" style="position:absolute;left:619;top:1103;width:60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6378BA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&lt;6 months</w:t>
                      </w:r>
                    </w:p>
                  </w:txbxContent>
                </v:textbox>
              </v:rect>
              <v:rect id="Rectangle 379" o:spid="_x0000_s1426" style="position:absolute;left:619;top:1292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380" o:spid="_x0000_s1427" style="position:absolute;left:619;top:1478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381" o:spid="_x0000_s1428" style="position:absolute;left:619;top:1664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wvv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CzX8H8mHQG5+wMAAP//AwBQSwECLQAUAAYACAAAACEA2+H2y+4AAACFAQAAEwAAAAAAAAAAAAAA&#10;AAAAAAAAW0NvbnRlbnRfVHlwZXNdLnhtbFBLAQItABQABgAIAAAAIQBa9CxbvwAAABUBAAALAAAA&#10;AAAAAAAAAAAAAB8BAABfcmVscy8ucmVsc1BLAQItABQABgAIAAAAIQAM4wvv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382" o:spid="_x0000_s1429" style="position:absolute;left:619;top:1852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383" o:spid="_x0000_s1430" style="position:absolute;left:619;top:2038;width:164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6378BA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 xml:space="preserve">2 </w:t>
                      </w: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= 94.0%, p = 0.00)</w:t>
                      </w:r>
                    </w:p>
                  </w:txbxContent>
                </v:textbox>
              </v:rect>
              <v:rect id="Rectangle 384" o:spid="_x0000_s1431" style="position:absolute;left:619;top:2413;width:7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6378BA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6-11 months</w:t>
                      </w:r>
                    </w:p>
                  </w:txbxContent>
                </v:textbox>
              </v:rect>
              <v:rect id="Rectangle 385" o:spid="_x0000_s1432" style="position:absolute;left:619;top:2599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386" o:spid="_x0000_s1433" style="position:absolute;left:619;top:2784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387" o:spid="_x0000_s1434" style="position:absolute;left:619;top:2973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388" o:spid="_x0000_s1435" style="position:absolute;left:619;top:3159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389" o:spid="_x0000_s1436" style="position:absolute;left:593;top:3345;width:164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6378BA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 xml:space="preserve">2 </w:t>
                      </w: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= 73.5%, p = 0.01)</w:t>
                      </w:r>
                    </w:p>
                  </w:txbxContent>
                </v:textbox>
              </v:rect>
              <v:rect id="Rectangle 390" o:spid="_x0000_s1437" style="position:absolute;left:619;top:3719;width:77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Pr="006378BA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6378BA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12-17 months</w:t>
                      </w:r>
                    </w:p>
                  </w:txbxContent>
                </v:textbox>
              </v:rect>
              <v:rect id="Rectangle 391" o:spid="_x0000_s1438" style="position:absolute;left:619;top:3908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392" o:spid="_x0000_s1439" style="position:absolute;left:619;top:4094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393" o:spid="_x0000_s1440" style="position:absolute;left:619;top:4280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394" o:spid="_x0000_s1441" style="position:absolute;left:619;top:4468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395" o:spid="_x0000_s1442" style="position:absolute;left:619;top:4654;width:15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92B84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 xml:space="preserve">2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= 0.0%, p = 0.98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rect id="Rectangle 396" o:spid="_x0000_s1443" style="position:absolute;left:619;top:5029;width:77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kKL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BS7kKL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92B84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24-59 months</w:t>
                      </w:r>
                    </w:p>
                  </w:txbxContent>
                </v:textbox>
              </v:rect>
              <v:rect id="Rectangle 397" o:spid="_x0000_s1444" style="position:absolute;left:619;top:5215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398" o:spid="_x0000_s1445" style="position:absolute;left:619;top:5401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399" o:spid="_x0000_s1446" style="position:absolute;left:619;top:5589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400" o:spid="_x0000_s1447" style="position:absolute;left:619;top:5775;width:604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401" o:spid="_x0000_s1448" style="position:absolute;left:619;top:5961;width:171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92B84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 xml:space="preserve">2 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= 74.5%, p = 0.0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10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  <v:rect id="Rectangle 402" o:spid="_x0000_s1449" style="position:absolute;left:619;top:6336;width:84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Pr="00892B84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60-119 months</w:t>
                      </w:r>
                    </w:p>
                  </w:txbxContent>
                </v:textbox>
              </v:rect>
              <v:rect id="Rectangle 403" o:spid="_x0000_s1450" style="position:absolute;left:619;top:6522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404" o:spid="_x0000_s1451" style="position:absolute;left:619;top:6710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6yeG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LFUBf2fyEZC7XwAAAP//AwBQSwECLQAUAAYACAAAACEA2+H2y+4AAACFAQAAEwAAAAAAAAAAAAAA&#10;AAAAAAAAW0NvbnRlbnRfVHlwZXNdLnhtbFBLAQItABQABgAIAAAAIQBa9CxbvwAAABUBAAALAAAA&#10;AAAAAAAAAAAAAB8BAABfcmVscy8ucmVsc1BLAQItABQABgAIAAAAIQCa6yeG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405" o:spid="_x0000_s1452" style="position:absolute;left:619;top:6896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406" o:spid="_x0000_s1453" style="position:absolute;left:619;top:7082;width:5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407" o:spid="_x0000_s1454" style="position:absolute;left:619;top:7267;width:164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92B84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 xml:space="preserve">2 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= 79.3%, p = 0.00)</w:t>
                      </w:r>
                    </w:p>
                  </w:txbxContent>
                </v:textbox>
              </v:rect>
              <v:rect id="Rectangle 408" o:spid="_x0000_s1455" style="position:absolute;left:619;top:7641;width:733;height:75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A44411" w:rsidRDefault="00CE5BB2" w:rsidP="00892B84">
                      <w:pPr>
                        <w:rPr>
                          <w:b/>
                        </w:rPr>
                      </w:pPr>
                      <w:r w:rsidRPr="00A44411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≥120 months</w:t>
                      </w:r>
                    </w:p>
                    <w:p w:rsidR="00CE5BB2" w:rsidRDefault="00CE5BB2" w:rsidP="00A778FD"/>
                  </w:txbxContent>
                </v:textbox>
              </v:rect>
              <v:rect id="Rectangle 409" o:spid="_x0000_s1456" style="position:absolute;left:619;top:7831;width:46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Australia</w:t>
                      </w:r>
                    </w:p>
                  </w:txbxContent>
                </v:textbox>
              </v:rect>
              <v:rect id="Rectangle 410" o:spid="_x0000_s1457" style="position:absolute;left:619;top:8017;width:3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xBsvgAAANwAAAAPAAAAZHJzL2Rvd25yZXYueG1sRE/LagIx&#10;FN0L/kO4QneaKKX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PsDEGy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Finland</w:t>
                      </w:r>
                    </w:p>
                  </w:txbxContent>
                </v:textbox>
              </v:rect>
              <v:rect id="Rectangle 411" o:spid="_x0000_s1458" style="position:absolute;left:619;top:8203;width:407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T7X3wgAAANwAAAAPAAAAZHJzL2Rvd25yZXYueG1sRI/dagIx&#10;FITvhb5DOAXvNKkU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CUT7X3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Norway</w:t>
                      </w:r>
                    </w:p>
                  </w:txbxContent>
                </v:textbox>
              </v:rect>
              <v:rect id="Rectangle 412" o:spid="_x0000_s1459" style="position:absolute;left:619;top:8390;width:707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California</w:t>
                      </w:r>
                    </w:p>
                  </w:txbxContent>
                </v:textbox>
              </v:rect>
              <v:rect id="Rectangle 413" o:spid="_x0000_s1460" style="position:absolute;left:619;top:8570;width:1659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4C8swQAAANwAAAAPAAAAZHJzL2Rvd25yZXYueG1sRI/disIw&#10;FITvF3yHcATv1rQi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O/gLyz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892B84" w:rsidRDefault="00CE5BB2" w:rsidP="00A778FD">
                      <w:pPr>
                        <w:rPr>
                          <w:b/>
                          <w:bCs/>
                        </w:rPr>
                      </w:pP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>Subtotal (I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vertAlign w:val="superscript"/>
                          <w:lang w:val="en-US"/>
                        </w:rPr>
                        <w:t>2</w:t>
                      </w:r>
                      <w:r w:rsidRPr="00892B84">
                        <w:rPr>
                          <w:rFonts w:ascii="Arial" w:hAnsi="Arial" w:cs="Arial"/>
                          <w:b/>
                          <w:bCs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= 68.5%, p = 0.02)</w:t>
                      </w:r>
                    </w:p>
                  </w:txbxContent>
                </v:textbox>
              </v:rect>
              <v:rect id="Rectangle 414" o:spid="_x0000_s1461" style="position:absolute;left:619;top:731;width:79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rFb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0UOrzPpCMjNEwAA//8DAFBLAQItABQABgAIAAAAIQDb4fbL7gAAAIUBAAATAAAAAAAAAAAAAAAA&#10;AAAAAABbQ29udGVudF9UeXBlc10ueG1sUEsBAi0AFAAGAAgAAAAhAFr0LFu/AAAAFQEAAAsAAAAA&#10;AAAAAAAAAAAAHwEAAF9yZWxzLy5yZWxzUEsBAi0AFAAGAAgAAAAhAB8ysVv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Pr="00A778FD" w:rsidRDefault="00CE5BB2" w:rsidP="00A778FD">
                      <w:pPr>
                        <w:rPr>
                          <w:b/>
                        </w:rPr>
                      </w:pPr>
                      <w:r w:rsidRPr="00A778FD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IPI by country</w:t>
                      </w:r>
                    </w:p>
                  </w:txbxContent>
                </v:textbox>
              </v:rect>
              <v:rect id="Rectangle 415" o:spid="_x0000_s1462" style="position:absolute;left:6409;top:129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hTA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osV/J5JR0DufwAAAP//AwBQSwECLQAUAAYACAAAACEA2+H2y+4AAACFAQAAEwAAAAAAAAAAAAAA&#10;AAAAAAAAW0NvbnRlbnRfVHlwZXNdLnhtbFBLAQItABQABgAIAAAAIQBa9CxbvwAAABUBAAALAAAA&#10;AAAAAAAAAAAAAB8BAABfcmVscy8ucmVsc1BLAQItABQABgAIAAAAIQBwfhTA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93 (1.85, 2.01)</w:t>
                      </w:r>
                    </w:p>
                  </w:txbxContent>
                </v:textbox>
              </v:rect>
              <v:rect id="Rectangle 416" o:spid="_x0000_s1463" style="position:absolute;left:6409;top:147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4y0wgAAANwAAAAPAAAAZHJzL2Rvd25yZXYueG1sRI/disIw&#10;FITvhX2HcATvbKrI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D/l4y0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77 (1.66, 1.88)</w:t>
                      </w:r>
                    </w:p>
                  </w:txbxContent>
                </v:textbox>
              </v:rect>
              <v:rect id="Rectangle 417" o:spid="_x0000_s1464" style="position:absolute;left:6409;top:166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2ykv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WINv2fSEZD7HwAAAP//AwBQSwECLQAUAAYACAAAACEA2+H2y+4AAACFAQAAEwAAAAAAAAAAAAAA&#10;AAAAAAAAW0NvbnRlbnRfVHlwZXNdLnhtbFBLAQItABQABgAIAAAAIQBa9CxbvwAAABUBAAALAAAA&#10;AAAAAAAAAAAAAB8BAABfcmVscy8ucmVsc1BLAQItABQABgAIAAAAIQCQ2ykv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.04 (1.92, 2.18)</w:t>
                      </w:r>
                    </w:p>
                  </w:txbxContent>
                </v:textbox>
              </v:rect>
              <v:rect id="Rectangle 418" o:spid="_x0000_s1465" style="position:absolute;left:6409;top:185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CbdY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GAJt1j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7 (1.62, 1.72)</w:t>
                      </w:r>
                    </w:p>
                  </w:txbxContent>
                </v:textbox>
              </v:rect>
              <v:rect id="Rectangle 419" o:spid="_x0000_s1466" style="position:absolute;left:6409;top:203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RLD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APRRLD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84 (1.68, 2.02)</w:t>
                      </w:r>
                    </w:p>
                  </w:txbxContent>
                </v:textbox>
              </v:rect>
              <v:rect id="Rectangle 420" o:spid="_x0000_s1467" style="position:absolute;left:6409;top:259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2oaxwAAAANwAAAAPAAAAZHJzL2Rvd25yZXYueG1sRE9LasMw&#10;EN0XcgcxgewaOS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ftqGsc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2 (1.18, 1.27)</w:t>
                      </w:r>
                    </w:p>
                  </w:txbxContent>
                </v:textbox>
              </v:rect>
              <v:rect id="Rectangle 421" o:spid="_x0000_s1468" style="position:absolute;left:6409;top:278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iMqwgAAANwAAAAPAAAAZHJzL2Rvd25yZXYueG1sRI/NigIx&#10;EITvgu8QWvCmGUUW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ARliMq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4 (1.09, 1.20)</w:t>
                      </w:r>
                    </w:p>
                  </w:txbxContent>
                </v:textbox>
              </v:rect>
              <v:rect id="Rectangle 422" o:spid="_x0000_s1469" style="position:absolute;left:6409;top:297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EAK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E7AQAq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2 (1.16, 1.28)</w:t>
                      </w:r>
                    </w:p>
                  </w:txbxContent>
                </v:textbox>
              </v:rect>
              <v:rect id="Rectangle 423" o:spid="_x0000_s1470" style="position:absolute;left:6409;top:315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jOWR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CGM5ZH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5 (1.12, 1.18)</w:t>
                      </w:r>
                    </w:p>
                  </w:txbxContent>
                </v:textbox>
              </v:rect>
              <v:rect id="Rectangle 424" o:spid="_x0000_s1471" style="position:absolute;left:6409;top:334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nvm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NFee+b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8 (1.14, 1.23)</w:t>
                      </w:r>
                    </w:p>
                  </w:txbxContent>
                </v:textbox>
              </v:rect>
              <v:rect id="Rectangle 425" o:spid="_x0000_s1472" style="position:absolute;left:6409;top:390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t59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C+Et59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3 (0.99, 1.07)</w:t>
                      </w:r>
                    </w:p>
                  </w:txbxContent>
                </v:textbox>
              </v:rect>
              <v:rect id="Rectangle 426" o:spid="_x0000_s1473" style="position:absolute;left:6409;top:409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0YJ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DH7Rgn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4 (0.99, 1.09)</w:t>
                      </w:r>
                    </w:p>
                  </w:txbxContent>
                </v:textbox>
              </v:rect>
              <v:rect id="Rectangle 427" o:spid="_x0000_s1474" style="position:absolute;left:6409;top:428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+OS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Bet+OS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4 (0.99, 1.09)</w:t>
                      </w:r>
                    </w:p>
                  </w:txbxContent>
                </v:textbox>
              </v:rect>
              <v:rect id="Rectangle 428" o:spid="_x0000_s1475" style="position:absolute;left:6409;top:446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X3l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K5lfeX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3 (1.00, 1.06)</w:t>
                      </w:r>
                    </w:p>
                  </w:txbxContent>
                </v:textbox>
              </v:rect>
              <v:rect id="Rectangle 429" o:spid="_x0000_s1476" style="position:absolute;left:6409;top:4654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dh+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DBKdh+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3 (1.01, 1.05)</w:t>
                      </w:r>
                    </w:p>
                  </w:txbxContent>
                </v:textbox>
              </v:rect>
              <v:rect id="Rectangle 430" o:spid="_x0000_s1477" style="position:absolute;left:6409;top:521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kwMvgAAANwAAAAPAAAAZHJzL2Rvd25yZXYueG1sRE/LisIw&#10;FN0L/kO4wuw0tQw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LC2TAy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10, 1.17)</w:t>
                      </w:r>
                    </w:p>
                  </w:txbxContent>
                </v:textbox>
              </v:rect>
              <v:rect id="Rectangle 431" o:spid="_x0000_s1478" style="position:absolute;left:6409;top:540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umXwgAAANwAAAAPAAAAZHJzL2Rvd25yZXYueG1sRI/dagIx&#10;FITvC75DOIJ3Nesi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Df+umX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5 (1.10, 1.20)</w:t>
                      </w:r>
                    </w:p>
                  </w:txbxContent>
                </v:textbox>
              </v:rect>
              <v:rect id="Rectangle 432" o:spid="_x0000_s1479" style="position:absolute;left:6409;top:5589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dbX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DLGdbX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6 (1.02, 1.11)</w:t>
                      </w:r>
                    </w:p>
                  </w:txbxContent>
                </v:textbox>
              </v:rect>
              <v:rect id="Rectangle 433" o:spid="_x0000_s1480" style="position:absolute;left:6409;top:5775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5 (1.12, 1.17)</w:t>
                      </w:r>
                    </w:p>
                  </w:txbxContent>
                </v:textbox>
              </v:rect>
              <v:rect id="Rectangle 434" o:spid="_x0000_s1481" style="position:absolute;left:6409;top:596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+07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vK1z+D2TjoDc/wAAAP//AwBQSwECLQAUAAYACAAAACEA2+H2y+4AAACFAQAAEwAAAAAAAAAAAAAA&#10;AAAAAAAAW0NvbnRlbnRfVHlwZXNdLnhtbFBLAQItABQABgAIAAAAIQBa9CxbvwAAABUBAAALAAAA&#10;AAAAAAAAAAAAAB8BAABfcmVscy8ucmVsc1BLAQItABQABgAIAAAAIQBUh+07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2 (1.09, 1.16)</w:t>
                      </w:r>
                    </w:p>
                  </w:txbxContent>
                </v:textbox>
              </v:rect>
              <v:rect id="Rectangle 435" o:spid="_x0000_s1482" style="position:absolute;left:6409;top:652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56 (1.50, 1.63)</w:t>
                      </w:r>
                    </w:p>
                  </w:txbxContent>
                </v:textbox>
              </v:rect>
              <v:rect id="Rectangle 436" o:spid="_x0000_s1483" style="position:absolute;left:6409;top:6710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tDU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JYreJ1JR0Bu/wAAAP//AwBQSwECLQAUAAYACAAAACEA2+H2y+4AAACFAQAAEwAAAAAAAAAAAAAA&#10;AAAAAAAAW0NvbnRlbnRfVHlwZXNdLnhtbFBLAQItABQABgAIAAAAIQBa9CxbvwAAABUBAAALAAAA&#10;AAAAAAAAAAAAAB8BAABfcmVscy8ucmVsc1BLAQItABQABgAIAAAAIQC0ItDU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5 (1.37, 1.52)</w:t>
                      </w:r>
                    </w:p>
                  </w:txbxContent>
                </v:textbox>
              </v:rect>
              <v:rect id="Rectangle 437" o:spid="_x0000_s1484" style="position:absolute;left:6409;top:6896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nVP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yW8H8mHQG5+wMAAP//AwBQSwECLQAUAAYACAAAACEA2+H2y+4AAACFAQAAEwAAAAAAAAAAAAAA&#10;AAAAAAAAW0NvbnRlbnRfVHlwZXNdLnhtbFBLAQItABQABgAIAAAAIQBa9CxbvwAAABUBAAALAAAA&#10;AAAAAAAAAAAAAB8BAABfcmVscy8ucmVsc1BLAQItABQABgAIAAAAIQDbbnVP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0 (1.34, 1.47)</w:t>
                      </w:r>
                    </w:p>
                  </w:txbxContent>
                </v:textbox>
              </v:rect>
              <v:rect id="Rectangle 438" o:spid="_x0000_s1485" style="position:absolute;left:6409;top:7082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Os4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ArvOs4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52 (1.48, 1.56)</w:t>
                      </w:r>
                    </w:p>
                  </w:txbxContent>
                </v:textbox>
              </v:rect>
              <v:rect id="Rectangle 439" o:spid="_x0000_s1486" style="position:absolute;left:6409;top:727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E6j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fCxW8H8mHQG5+wMAAP//AwBQSwECLQAUAAYACAAAACEA2+H2y+4AAACFAQAAEwAAAAAAAAAAAAAA&#10;AAAAAAAAW0NvbnRlbnRfVHlwZXNdLnhtbFBLAQItABQABgAIAAAAIQBa9CxbvwAAABUBAAALAAAA&#10;AAAAAAAAAAAAAB8BAABfcmVscy8ucmVsc1BLAQItABQABgAIAAAAIQBE8E6j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48 (1.42, 1.55)</w:t>
                      </w:r>
                    </w:p>
                  </w:txbxContent>
                </v:textbox>
              </v:rect>
              <v:rect id="Rectangle 440" o:spid="_x0000_s1487" style="position:absolute;left:6409;top:783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99 (1.84, 2.16)</w:t>
                      </w:r>
                    </w:p>
                  </w:txbxContent>
                </v:textbox>
              </v:rect>
              <v:rect id="Rectangle 441" o:spid="_x0000_s1488" style="position:absolute;left:6409;top:8017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76 (1.62, 1.92)</w:t>
                      </w:r>
                    </w:p>
                  </w:txbxContent>
                </v:textbox>
              </v:rect>
              <v:rect id="Rectangle 442" o:spid="_x0000_s1489" style="position:absolute;left:6409;top:8203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H6Wq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zU9n0hGQ1R8AAAD//wMAUEsBAi0AFAAGAAgAAAAhANvh9svuAAAAhQEAABMAAAAAAAAAAAAAAAAA&#10;AAAAAFtDb250ZW50X1R5cGVzXS54bWxQSwECLQAUAAYACAAAACEAWvQsW78AAAAVAQAACwAAAAAA&#10;AAAAAAAAAAAfAQAAX3JlbHMvLnJlbHNQSwECLQAUAAYACAAAACEAkx+lqs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78 (1.64, 1.90)</w:t>
                      </w:r>
                    </w:p>
                  </w:txbxContent>
                </v:textbox>
              </v:rect>
              <v:rect id="Rectangle 443" o:spid="_x0000_s1490" style="position:absolute;left:6409;top:8391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96 (1.88, 2.05)</w:t>
                      </w:r>
                    </w:p>
                  </w:txbxContent>
                </v:textbox>
              </v:rect>
              <v:rect id="Rectangle 444" o:spid="_x0000_s1491" style="position:absolute;left:6409;top:8577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88 (1.77, 2.00)</w:t>
                      </w:r>
                    </w:p>
                  </w:txbxContent>
                </v:textbox>
              </v:rect>
              <v:rect id="Rectangle 445" o:spid="_x0000_s1492" style="position:absolute;left:6409;top:731;width:8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C60F26" w:rsidRDefault="00CE5BB2" w:rsidP="00A778FD">
                      <w:pPr>
                        <w:rPr>
                          <w:b/>
                        </w:rPr>
                      </w:pPr>
                      <w:proofErr w:type="spellStart"/>
                      <w:proofErr w:type="gramStart"/>
                      <w:r w:rsidRPr="00C60F2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aOR</w:t>
                      </w:r>
                      <w:proofErr w:type="spellEnd"/>
                      <w:proofErr w:type="gramEnd"/>
                      <w:r w:rsidRPr="00C60F26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 xml:space="preserve"> (95% CI)*</w:t>
                      </w:r>
                    </w:p>
                  </w:txbxContent>
                </v:textbox>
              </v:rect>
              <v:rect id="Rectangle 446" o:spid="_x0000_s1493" style="position:absolute;left:7842;top:1292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69</w:t>
                      </w:r>
                    </w:p>
                  </w:txbxContent>
                </v:textbox>
              </v:rect>
              <v:rect id="Rectangle 447" o:spid="_x0000_s1494" style="position:absolute;left:7842;top:147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AYy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1WoNf2fSEZD7XwAAAP//AwBQSwECLQAUAAYACAAAACEA2+H2y+4AAACFAQAAEwAAAAAAAAAAAAAA&#10;AAAAAAAAW0NvbnRlbnRfVHlwZXNdLnhtbFBLAQItABQABgAIAAAAIQBa9CxbvwAAABUBAAALAAAA&#10;AAAAAAAAAAAAAB8BAABfcmVscy8ucmVsc1BLAQItABQABgAIAAAAIQCDaAYy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08</w:t>
                      </w:r>
                    </w:p>
                  </w:txbxContent>
                </v:textbox>
              </v:rect>
              <v:rect id="Rectangle 448" o:spid="_x0000_s1495" style="position:absolute;left:7842;top:166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phF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JbwOZOOgNy8AQAA//8DAFBLAQItABQABgAIAAAAIQDb4fbL7gAAAIUBAAATAAAAAAAAAAAAAAAA&#10;AAAAAABbQ29udGVudF9UeXBlc10ueG1sUEsBAi0AFAAGAAgAAAAhAFr0LFu/AAAAFQEAAAsAAAAA&#10;AAAAAAAAAAAAHwEAAF9yZWxzLy5yZWxzUEsBAi0AFAAGAAgAAAAhAHO6mEX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3.97</w:t>
                      </w:r>
                    </w:p>
                  </w:txbxContent>
                </v:textbox>
              </v:rect>
              <v:rect id="Rectangle 449" o:spid="_x0000_s1496" style="position:absolute;left:7842;top:1852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9j3e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oDf2fSEZD7XwAAAP//AwBQSwECLQAUAAYACAAAACEA2+H2y+4AAACFAQAAEwAAAAAAAAAAAAAA&#10;AAAAAAAAW0NvbnRlbnRfVHlwZXNdLnhtbFBLAQItABQABgAIAAAAIQBa9CxbvwAAABUBAAALAAAA&#10;AAAAAAAAAAAAAB8BAABfcmVscy8ucmVsc1BLAQItABQABgAIAAAAIQAc9j3e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25</w:t>
                      </w:r>
                    </w:p>
                  </w:txbxContent>
                </v:textbox>
              </v:rect>
              <v:rect id="Rectangle 450" o:spid="_x0000_s1497" style="position:absolute;left:7842;top:2038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451" o:spid="_x0000_s1498" style="position:absolute;left:7842;top:259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58</w:t>
                      </w:r>
                    </w:p>
                  </w:txbxContent>
                </v:textbox>
              </v:rect>
              <v:rect id="Rectangle 452" o:spid="_x0000_s1499" style="position:absolute;left:7842;top:278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xjN3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i2Wa&#10;n86kIyB3fwAAAP//AwBQSwECLQAUAAYACAAAACEA2+H2y+4AAACFAQAAEwAAAAAAAAAAAAAAAAAA&#10;AAAAW0NvbnRlbnRfVHlwZXNdLnhtbFBLAQItABQABgAIAAAAIQBa9CxbvwAAABUBAAALAAAAAAAA&#10;AAAAAAAAAB8BAABfcmVscy8ucmVsc1BLAQItABQABgAIAAAAIQAWxjN3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02</w:t>
                      </w:r>
                    </w:p>
                  </w:txbxContent>
                </v:textbox>
              </v:rect>
              <v:rect id="Rectangle 453" o:spid="_x0000_s1500" style="position:absolute;left:7842;top:297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ipbs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1XoBv2fSEZD7HwAAAP//AwBQSwECLQAUAAYACAAAACEA2+H2y+4AAACFAQAAEwAAAAAAAAAAAAAA&#10;AAAAAAAAW0NvbnRlbnRfVHlwZXNdLnhtbFBLAQItABQABgAIAAAAIQBa9CxbvwAAABUBAAALAAAA&#10;AAAAAAAAAAAAAB8BAABfcmVscy8ucmVsc1BLAQItABQABgAIAAAAIQB5ipbs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1.63</w:t>
                      </w:r>
                    </w:p>
                  </w:txbxContent>
                </v:textbox>
              </v:rect>
              <v:rect id="Rectangle 454" o:spid="_x0000_s1501" style="position:absolute;left:7842;top:315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Aib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rN9y+D2TjoDc/wAAAP//AwBQSwECLQAUAAYACAAAACEA2+H2y+4AAACFAQAAEwAAAAAAAAAAAAAA&#10;AAAAAAAAW0NvbnRlbnRfVHlwZXNdLnhtbFBLAQItABQABgAIAAAAIQBa9CxbvwAAABUBAAALAAAA&#10;AAAAAAAAAAAAAB8BAABfcmVscy8ucmVsc1BLAQItABQABgAIAAAAIQCJWAib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9.76</w:t>
                      </w:r>
                    </w:p>
                  </w:txbxContent>
                </v:textbox>
              </v:rect>
              <v:rect id="Rectangle 455" o:spid="_x0000_s1502" style="position:absolute;left:7842;top:3345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FK0A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fCwX8H8mHQG5+wMAAP//AwBQSwECLQAUAAYACAAAACEA2+H2y+4AAACFAQAAEwAAAAAAAAAAAAAA&#10;AAAAAAAAW0NvbnRlbnRfVHlwZXNdLnhtbFBLAQItABQABgAIAAAAIQBa9CxbvwAAABUBAAALAAAA&#10;AAAAAAAAAAAAAB8BAABfcmVscy8ucmVsc1BLAQItABQABgAIAAAAIQDmFK0A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456" o:spid="_x0000_s1503" style="position:absolute;left:7842;top:390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8.06</w:t>
                      </w:r>
                    </w:p>
                  </w:txbxContent>
                </v:textbox>
              </v:rect>
              <v:rect id="Rectangle 457" o:spid="_x0000_s1504" style="position:absolute;left:7842;top:4094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5.22</w:t>
                      </w:r>
                    </w:p>
                  </w:txbxContent>
                </v:textbox>
              </v:rect>
              <v:rect id="Rectangle 458" o:spid="_x0000_s1505" style="position:absolute;left:7842;top:428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w6Y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1cca/s6kIyB3LwAAAP//AwBQSwECLQAUAAYACAAAACEA2+H2y+4AAACFAQAAEwAAAAAAAAAAAAAA&#10;AAAAAAAAW0NvbnRlbnRfVHlwZXNdLnhtbFBLAQItABQABgAIAAAAIQBa9CxbvwAAABUBAAALAAAA&#10;AAAAAAAAAAAAAB8BAABfcmVscy8ucmVsc1BLAQItABQABgAIAAAAIQD2Yw6Y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5.22</w:t>
                      </w:r>
                    </w:p>
                  </w:txbxContent>
                </v:textbox>
              </v:rect>
              <v:rect id="Rectangle 459" o:spid="_x0000_s1506" style="position:absolute;left:7842;top:4468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41.50</w:t>
                      </w:r>
                    </w:p>
                  </w:txbxContent>
                </v:textbox>
              </v:rect>
              <v:rect id="Rectangle 460" o:spid="_x0000_s1507" style="position:absolute;left:7842;top:4654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461" o:spid="_x0000_s1508" style="position:absolute;left:7842;top:521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6.21</w:t>
                      </w:r>
                    </w:p>
                  </w:txbxContent>
                </v:textbox>
              </v:rect>
              <v:rect id="Rectangle 462" o:spid="_x0000_s1509" style="position:absolute;left:7842;top:540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vnK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5qcz6QjIwx8AAAD//wMAUEsBAi0AFAAGAAgAAAAhANvh9svuAAAAhQEAABMAAAAAAAAAAAAAAAAA&#10;AAAAAFtDb250ZW50X1R5cGVzXS54bWxQSwECLQAUAAYACAAAACEAWvQsW78AAAAVAQAACwAAAAAA&#10;AAAAAAAAAAAfAQAAX3JlbHMvLnJlbHNQSwECLQAUAAYACAAAACEA2Kr5ys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1.66</w:t>
                      </w:r>
                    </w:p>
                  </w:txbxContent>
                </v:textbox>
              </v:rect>
              <v:rect id="Rectangle 463" o:spid="_x0000_s1510" style="position:absolute;left:7842;top:5589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12</w:t>
                      </w:r>
                    </w:p>
                  </w:txbxContent>
                </v:textbox>
              </v:rect>
              <v:rect id="Rectangle 464" o:spid="_x0000_s1511" style="position:absolute;left:7842;top:5775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30.01</w:t>
                      </w:r>
                    </w:p>
                  </w:txbxContent>
                </v:textbox>
              </v:rect>
              <v:rect id="Rectangle 465" o:spid="_x0000_s1512" style="position:absolute;left:7842;top:5961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eGe9wgAAANwAAAAPAAAAZHJzL2Rvd25yZXYueG1sRI/NigIx&#10;EITvgu8QWvCmGXUR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AoeGe9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466" o:spid="_x0000_s1513" style="position:absolute;left:7842;top:6522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f/JwQAAANwAAAAPAAAAZHJzL2Rvd25yZXYueG1sRI/NigIx&#10;EITvC75DaMHbmlFE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KeR/8n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5.09</w:t>
                      </w:r>
                    </w:p>
                  </w:txbxContent>
                </v:textbox>
              </v:rect>
              <v:rect id="Rectangle 467" o:spid="_x0000_s1514" style="position:absolute;left:7842;top:6710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VpS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1foD/s6kIyB3LwAAAP//AwBQSwECLQAUAAYACAAAACEA2+H2y+4AAACFAQAAEwAAAAAAAAAAAAAA&#10;AAAAAAAAW0NvbnRlbnRfVHlwZXNdLnhtbFBLAQItABQABgAIAAAAIQBa9CxbvwAAABUBAAALAAAA&#10;AAAAAAAAAAAAAB8BAABfcmVscy8ucmVsc1BLAQItABQABgAIAAAAIQDI3VpS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26</w:t>
                      </w:r>
                    </w:p>
                  </w:txbxContent>
                </v:textbox>
              </v:rect>
              <v:rect id="Rectangle 468" o:spid="_x0000_s1515" style="position:absolute;left:7842;top:6896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3.77</w:t>
                      </w:r>
                    </w:p>
                  </w:txbxContent>
                </v:textbox>
              </v:rect>
              <v:rect id="Rectangle 469" o:spid="_x0000_s1516" style="position:absolute;left:7842;top:7082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8.88</w:t>
                      </w:r>
                    </w:p>
                  </w:txbxContent>
                </v:textbox>
              </v:rect>
              <v:rect id="Rectangle 470" o:spid="_x0000_s1517" style="position:absolute;left:7842;top:7271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471" o:spid="_x0000_s1518" style="position:absolute;left:7842;top:783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FBXwgAAANwAAAAPAAAAZHJzL2Rvd25yZXYueG1sRI/NigIx&#10;EITvgu8QWvCmGUXE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BJkFBX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2.74</w:t>
                      </w:r>
                    </w:p>
                  </w:txbxContent>
                </v:textbox>
              </v:rect>
              <v:rect id="Rectangle 472" o:spid="_x0000_s1519" style="position:absolute;left:7842;top:8017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1.64</w:t>
                      </w:r>
                    </w:p>
                  </w:txbxContent>
                </v:textbox>
              </v:rect>
              <v:rect id="Rectangle 473" o:spid="_x0000_s1520" style="position:absolute;left:7842;top:8203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P8qMwgAAANwAAAAPAAAAZHJzL2Rvd25yZXYueG1sRI/NigIx&#10;EITvgu8QWvCmGUVc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AyP8qM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4.18</w:t>
                      </w:r>
                    </w:p>
                  </w:txbxContent>
                </v:textbox>
              </v:rect>
              <v:rect id="Rectangle 474" o:spid="_x0000_s1521" style="position:absolute;left:7842;top:8391;width:30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31.43</w:t>
                      </w:r>
                    </w:p>
                  </w:txbxContent>
                </v:textbox>
              </v:rect>
              <v:rect id="Rectangle 475" o:spid="_x0000_s1522" style="position:absolute;left:7842;top:8577;width:368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fFgwgAAANwAAAAPAAAAZHJzL2Rvd25yZXYueG1sRI/dagIx&#10;FITvC75DOIJ3NasW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CtofFg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00.00</w:t>
                      </w:r>
                    </w:p>
                  </w:txbxContent>
                </v:textbox>
              </v:rect>
              <v:rect id="Rectangle 476" o:spid="_x0000_s1523" style="position:absolute;left:7842;top:731;width:714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Pr="008A4A5C" w:rsidRDefault="00CE5BB2" w:rsidP="00A778FD">
                      <w:pPr>
                        <w:rPr>
                          <w:b/>
                        </w:rPr>
                      </w:pPr>
                      <w:r w:rsidRPr="008A4A5C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Weight (%</w:t>
                      </w:r>
                      <w:proofErr w:type="gramStart"/>
                      <w:r w:rsidRPr="008A4A5C"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)</w:t>
                      </w:r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  <w:proofErr w:type="gramEnd"/>
                      <w:r>
                        <w:rPr>
                          <w:rFonts w:ascii="Arial" w:hAnsi="Arial" w:cs="Arial"/>
                          <w:b/>
                          <w:color w:val="000000"/>
                          <w:sz w:val="12"/>
                          <w:szCs w:val="12"/>
                          <w:lang w:val="en-US"/>
                        </w:rPr>
                        <w:t>*</w:t>
                      </w:r>
                    </w:p>
                  </w:txbxContent>
                </v:textbox>
              </v:rect>
              <v:rect id="Rectangle 478" o:spid="_x0000_s1524" style="position:absolute;left:6409;top:1292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93 (1.85, 2.01)</w:t>
                      </w:r>
                    </w:p>
                  </w:txbxContent>
                </v:textbox>
              </v:rect>
              <v:rect id="Rectangle 479" o:spid="_x0000_s1525" style="position:absolute;left:6409;top:1478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77 (1.66, 1.88)</w:t>
                      </w:r>
                    </w:p>
                  </w:txbxContent>
                </v:textbox>
              </v:rect>
              <v:rect id="Rectangle 480" o:spid="_x0000_s1526" style="position:absolute;left:6409;top:1664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2.04 (1.92, 2.18)</w:t>
                      </w:r>
                    </w:p>
                  </w:txbxContent>
                </v:textbox>
              </v:rect>
              <v:rect id="Rectangle 481" o:spid="_x0000_s1527" style="position:absolute;left:6409;top:1852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67 (1.62, 1.72)</w:t>
                      </w:r>
                    </w:p>
                  </w:txbxContent>
                </v:textbox>
              </v:rect>
              <v:rect id="Rectangle 482" o:spid="_x0000_s1528" style="position:absolute;left:6409;top:2038;width:881;height:309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84 (1.68, 2.02)</w:t>
                      </w:r>
                    </w:p>
                  </w:txbxContent>
                </v:textbox>
              </v:rect>
              <v:rect id="Rectangle 483" o:spid="_x0000_s1529" style="position:absolute;left:6409;top:2599;width:1050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2 (1.18, 1.27)</w:t>
                      </w:r>
                    </w:p>
                  </w:txbxContent>
                </v:textbox>
              </v:rect>
              <v:rect id="Rectangle 484" o:spid="_x0000_s1530" style="position:absolute;left:6409;top:2784;width:1050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4 (1.09, 1.20)</w:t>
                      </w:r>
                    </w:p>
                  </w:txbxContent>
                </v:textbox>
              </v:rect>
              <v:rect id="Rectangle 485" o:spid="_x0000_s1531" style="position:absolute;left:6409;top:2973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22 (1.16, 1.28)</w:t>
                      </w:r>
                    </w:p>
                  </w:txbxContent>
                </v:textbox>
              </v:rect>
              <v:rect id="Rectangle 486" o:spid="_x0000_s1532" style="position:absolute;left:6409;top:3159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5 (1.12, 1.18)</w:t>
                      </w:r>
                    </w:p>
                  </w:txbxContent>
                </v:textbox>
              </v:rect>
              <v:rect id="Rectangle 487" o:spid="_x0000_s1533" style="position:absolute;left:6409;top:3345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8 (1.14, 1.23)</w:t>
                      </w:r>
                    </w:p>
                  </w:txbxContent>
                </v:textbox>
              </v:rect>
              <v:rect id="Rectangle 488" o:spid="_x0000_s1534" style="position:absolute;left:6409;top:3908;width:1050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3 (0.99, 1.07)</w:t>
                      </w:r>
                    </w:p>
                  </w:txbxContent>
                </v:textbox>
              </v:rect>
              <v:rect id="Rectangle 489" o:spid="_x0000_s1535" style="position:absolute;left:6409;top:4094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4 (0.99, 1.09)</w:t>
                      </w:r>
                    </w:p>
                  </w:txbxContent>
                </v:textbox>
              </v:rect>
              <v:rect id="Rectangle 490" o:spid="_x0000_s1536" style="position:absolute;left:6409;top:4280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4 (0.99, 1.09)</w:t>
                      </w:r>
                    </w:p>
                  </w:txbxContent>
                </v:textbox>
              </v:rect>
              <v:rect id="Rectangle 491" o:spid="_x0000_s1537" style="position:absolute;left:6409;top:4468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3 (1.00, 1.06)</w:t>
                      </w:r>
                    </w:p>
                  </w:txbxContent>
                </v:textbox>
              </v:rect>
              <v:rect id="Rectangle 492" o:spid="_x0000_s1538" style="position:absolute;left:6409;top:4654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03 (1.01, 1.05)</w:t>
                      </w:r>
                    </w:p>
                  </w:txbxContent>
                </v:textbox>
              </v:rect>
              <v:rect id="Rectangle 493" o:spid="_x0000_s1539" style="position:absolute;left:6409;top:5215;width:993;height:3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" filled="f" stroked="f">
                <v:textbox style="mso-fit-shape-to-text:t" inset="0,0,0,0">
                  <w:txbxContent>
                    <w:p w:rsidR="00CE5BB2" w:rsidRDefault="00CE5BB2" w:rsidP="00A778FD">
                      <w:r>
                        <w:rPr>
                          <w:rFonts w:ascii="Arial" w:hAnsi="Arial" w:cs="Arial"/>
                          <w:color w:val="000000"/>
                          <w:sz w:val="12"/>
                          <w:szCs w:val="12"/>
                          <w:lang w:val="en-US"/>
                        </w:rPr>
                        <w:t>1.13 (1.10, 1.17)</w:t>
                      </w:r>
                    </w:p>
                  </w:txbxContent>
                </v:textbox>
              </v:rect>
            </v:group>
            <v:rect id="Rectangle 495" o:spid="_x0000_s1540" style="position:absolute;left:40697;top:31629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5 (1.10, 1.20)</w:t>
                    </w:r>
                  </w:p>
                </w:txbxContent>
              </v:textbox>
            </v:rect>
            <v:rect id="Rectangle 496" o:spid="_x0000_s1541" style="position:absolute;left:40697;top:32823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06 (1.02, 1.11)</w:t>
                    </w:r>
                  </w:p>
                </w:txbxContent>
              </v:textbox>
            </v:rect>
            <v:rect id="Rectangle 497" o:spid="_x0000_s1542" style="position:absolute;left:40697;top:34004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5 (1.12, 1.17)</w:t>
                    </w:r>
                  </w:p>
                </w:txbxContent>
              </v:textbox>
            </v:rect>
            <v:rect id="Rectangle 498" o:spid="_x0000_s1543" style="position:absolute;left:40697;top:35185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12 (1.09, 1.16)</w:t>
                    </w:r>
                  </w:p>
                </w:txbxContent>
              </v:textbox>
            </v:rect>
            <v:rect id="Rectangle 499" o:spid="_x0000_s1544" style="position:absolute;left:40697;top:38747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6 (1.50, 1.63)</w:t>
                    </w:r>
                  </w:p>
                </w:txbxContent>
              </v:textbox>
            </v:rect>
            <v:rect id="Rectangle 500" o:spid="_x0000_s1545" style="position:absolute;left:40697;top:39941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5 (1.37, 1.52)</w:t>
                    </w:r>
                  </w:p>
                </w:txbxContent>
              </v:textbox>
            </v:rect>
            <v:rect id="Rectangle 501" o:spid="_x0000_s1546" style="position:absolute;left:40697;top:41122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0 (1.34, 1.47)</w:t>
                    </w:r>
                  </w:p>
                </w:txbxContent>
              </v:textbox>
            </v:rect>
            <v:rect id="Rectangle 502" o:spid="_x0000_s1547" style="position:absolute;left:40697;top:42303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2 (1.48, 1.56)</w:t>
                    </w:r>
                  </w:p>
                </w:txbxContent>
              </v:textbox>
            </v:rect>
            <v:rect id="Rectangle 503" o:spid="_x0000_s1548" style="position:absolute;left:40697;top:43503;width:6305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48 (1.42, 1.55)</w:t>
                    </w:r>
                  </w:p>
                </w:txbxContent>
              </v:textbox>
            </v:rect>
            <v:rect id="Rectangle 504" o:spid="_x0000_s1549" style="position:absolute;left:40697;top:47059;width:6305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99 (1.84, 2.16)</w:t>
                    </w:r>
                  </w:p>
                </w:txbxContent>
              </v:textbox>
            </v:rect>
            <v:rect id="Rectangle 505" o:spid="_x0000_s1550" style="position:absolute;left:40697;top:48240;width:6305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76 (1.62, 1.92)</w:t>
                    </w:r>
                  </w:p>
                </w:txbxContent>
              </v:textbox>
            </v:rect>
            <v:rect id="Rectangle 506" o:spid="_x0000_s1551" style="position:absolute;left:40697;top:49422;width:6305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78 (1.64, 1.90)</w:t>
                    </w:r>
                  </w:p>
                </w:txbxContent>
              </v:textbox>
            </v:rect>
            <v:rect id="Rectangle 507" o:spid="_x0000_s1552" style="position:absolute;left:40697;top:50615;width:6667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96 (1.88, 2.05)</w:t>
                    </w:r>
                  </w:p>
                </w:txbxContent>
              </v:textbox>
            </v:rect>
            <v:rect id="Rectangle 508" o:spid="_x0000_s1553" style="position:absolute;left:40697;top:51796;width:6305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88 (1.77, 2.00)</w:t>
                    </w:r>
                  </w:p>
                </w:txbxContent>
              </v:textbox>
            </v:rect>
            <v:rect id="Rectangle 510" o:spid="_x0000_s1554" style="position:absolute;left:49796;top:5537;width:2337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69</w:t>
                    </w:r>
                  </w:p>
                </w:txbxContent>
              </v:textbox>
            </v:rect>
            <v:rect id="Rectangle 511" o:spid="_x0000_s1555" style="position:absolute;left:49796;top:6718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08</w:t>
                    </w:r>
                  </w:p>
                </w:txbxContent>
              </v:textbox>
            </v:rect>
            <v:rect id="Rectangle 512" o:spid="_x0000_s1556" style="position:absolute;left:49796;top:7899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3.97</w:t>
                    </w:r>
                  </w:p>
                </w:txbxContent>
              </v:textbox>
            </v:rect>
            <v:rect id="Rectangle 513" o:spid="_x0000_s1557" style="position:absolute;left:49796;top:9093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YUq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zU9n0hGQ5R8AAAD//wMAUEsBAi0AFAAGAAgAAAAhANvh9svuAAAAhQEAABMAAAAAAAAAAAAAAAAA&#10;AAAAAFtDb250ZW50X1R5cGVzXS54bWxQSwECLQAUAAYACAAAACEAWvQsW78AAAAVAQAACwAAAAAA&#10;AAAAAAAAAAAfAQAAX3JlbHMvLnJlbHNQSwECLQAUAAYACAAAACEA9k2FKsAAAADc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25</w:t>
                    </w:r>
                  </w:p>
                </w:txbxContent>
              </v:textbox>
            </v:rect>
            <v:rect id="Rectangle 514" o:spid="_x0000_s1558" style="position:absolute;left:49796;top:10274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515" o:spid="_x0000_s1559" style="position:absolute;left:49796;top:13836;width:2337;height:19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58</w:t>
                    </w:r>
                  </w:p>
                </w:txbxContent>
              </v:textbox>
            </v:rect>
            <v:rect id="Rectangle 516" o:spid="_x0000_s1560" style="position:absolute;left:49796;top:15011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xtd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9WIFv2fSEZD7HwAAAP//AwBQSwECLQAUAAYACAAAACEA2+H2y+4AAACFAQAAEwAAAAAAAAAAAAAA&#10;AAAAAAAAW0NvbnRlbnRfVHlwZXNdLnhtbFBLAQItABQABgAIAAAAIQBa9CxbvwAAABUBAAALAAAA&#10;AAAAAAAAAAAAAB8BAABfcmVscy8ucmVsc1BLAQItABQABgAIAAAAIQAGnxtd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02</w:t>
                    </w:r>
                  </w:p>
                </w:txbxContent>
              </v:textbox>
            </v:rect>
            <v:rect id="Rectangle 517" o:spid="_x0000_s1561" style="position:absolute;left:49796;top:16211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1.63</w:t>
                    </w:r>
                  </w:p>
                </w:txbxContent>
              </v:textbox>
            </v:rect>
            <v:rect id="Rectangle 518" o:spid="_x0000_s1562" style="position:absolute;left:49796;top:17392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9.76</w:t>
                    </w:r>
                  </w:p>
                </w:txbxContent>
              </v:textbox>
            </v:rect>
            <v:rect id="Rectangle 519" o:spid="_x0000_s1563" style="position:absolute;left:49796;top:18573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520" o:spid="_x0000_s1564" style="position:absolute;left:49796;top:22148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pB1e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avEBv2fSEZD7HwAAAP//AwBQSwECLQAUAAYACAAAACEA2+H2y+4AAACFAQAAEwAAAAAAAAAAAAAA&#10;AAAAAAAAW0NvbnRlbnRfVHlwZXNdLnhtbFBLAQItABQABgAIAAAAIQBa9CxbvwAAABUBAAALAAAA&#10;AAAAAAAAAAAAAB8BAABfcmVscy8ucmVsc1BLAQItABQABgAIAAAAIQB5pB1e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8.06</w:t>
                    </w:r>
                  </w:p>
                </w:txbxContent>
              </v:textbox>
            </v:rect>
            <v:rect id="Rectangle 521" o:spid="_x0000_s1565" style="position:absolute;left:49796;top:23329;width:1912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5.22</w:t>
                    </w:r>
                  </w:p>
                </w:txbxContent>
              </v:textbox>
            </v:rect>
            <v:rect id="Rectangle 522" o:spid="_x0000_s1566" style="position:absolute;left:49796;top:24511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5.22</w:t>
                    </w:r>
                  </w:p>
                </w:txbxContent>
              </v:textbox>
            </v:rect>
            <v:rect id="Rectangle 523" o:spid="_x0000_s1567" style="position:absolute;left:49796;top:25704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U+X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V852l+&#10;OpOOgNy9AQAA//8DAFBLAQItABQABgAIAAAAIQDb4fbL7gAAAIUBAAATAAAAAAAAAAAAAAAAAAAA&#10;AABbQ29udGVudF9UeXBlc10ueG1sUEsBAi0AFAAGAAgAAAAhAFr0LFu/AAAAFQEAAAsAAAAAAAAA&#10;AAAAAAAAHwEAAF9yZWxzLy5yZWxzUEsBAi0AFAAGAAgAAAAhADghT5e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41.50</w:t>
                    </w:r>
                  </w:p>
                </w:txbxContent>
              </v:textbox>
            </v:rect>
            <v:rect id="Rectangle 524" o:spid="_x0000_s1568" style="position:absolute;left:49796;top:26885;width:2337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eoM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y3wBrzPpCMjNEwAA//8DAFBLAQItABQABgAIAAAAIQDb4fbL7gAAAIUBAAATAAAAAAAAAAAAAAAA&#10;AAAAAABbQ29udGVudF9UeXBlc10ueG1sUEsBAi0AFAAGAAgAAAAhAFr0LFu/AAAAFQEAAAsAAAAA&#10;AAAAAAAAAAAAHwEAAF9yZWxzLy5yZWxzUEsBAi0AFAAGAAgAAAAhAFdt6gz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525" o:spid="_x0000_s1569" style="position:absolute;left:49796;top:30448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v3R7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Z7D75l0BOT2DQAA//8DAFBLAQItABQABgAIAAAAIQDb4fbL7gAAAIUBAAATAAAAAAAAAAAAAAAA&#10;AAAAAABbQ29udGVudF9UeXBlc10ueG1sUEsBAi0AFAAGAAgAAAAhAFr0LFu/AAAAFQEAAAsAAAAA&#10;AAAAAAAAAAAAHwEAAF9yZWxzLy5yZWxzUEsBAi0AFAAGAAgAAAAhAKe/dHv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6.21</w:t>
                    </w:r>
                  </w:p>
                </w:txbxContent>
              </v:textbox>
            </v:rect>
            <v:rect id="Rectangle 526" o:spid="_x0000_s1570" style="position:absolute;left:49796;top:31629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89Hg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DI89Hg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1.66</w:t>
                    </w:r>
                  </w:p>
                </w:txbxContent>
              </v:textbox>
            </v:rect>
            <v:rect id="Rectangle 527" o:spid="_x0000_s1571" style="position:absolute;left:49796;top:32823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12</w:t>
                    </w:r>
                  </w:p>
                </w:txbxContent>
              </v:textbox>
            </v:rect>
            <v:rect id="Rectangle 528" o:spid="_x0000_s1572" style="position:absolute;left:49796;top:34004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30.01</w:t>
                    </w:r>
                  </w:p>
                </w:txbxContent>
              </v:textbox>
            </v:rect>
            <v:rect id="Rectangle 529" o:spid="_x0000_s1573" style="position:absolute;left:49796;top:35185;width:2337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HJ4wQAAANwAAAAPAAAAZHJzL2Rvd25yZXYueG1sRI/disIw&#10;FITvF3yHcBa8W9MtKF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NiEcnj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530" o:spid="_x0000_s1574" style="position:absolute;left:49796;top:38747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NfjwgAAANwAAAAPAAAAZHJzL2Rvd25yZXYueG1sRI/dagIx&#10;FITvBd8hHME7zbpg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C3yNfj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5.09</w:t>
                    </w:r>
                  </w:p>
                </w:txbxContent>
              </v:textbox>
            </v:rect>
            <v:rect id="Rectangle 531" o:spid="_x0000_s1575" style="position:absolute;left:49796;top:39941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0ORvgAAANwAAAAPAAAAZHJzL2Rvd25yZXYueG1sRE/LisIw&#10;FN0L/kO4wuw0tTA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MZXQ5G+AAAA3AAAAA8AAAAAAAAA&#10;AAAAAAAABwIAAGRycy9kb3ducmV2LnhtbFBLBQYAAAAAAwADALcAAADy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26</w:t>
                    </w:r>
                  </w:p>
                </w:txbxContent>
              </v:textbox>
            </v:rect>
            <v:rect id="Rectangle 532" o:spid="_x0000_s1576" style="position:absolute;left:49796;top:41122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+YKwgAAANwAAAAPAAAAZHJzL2Rvd25yZXYueG1sRI/dagIx&#10;FITvC75DOIJ3NeuC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CpG+YK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3.77</w:t>
                    </w:r>
                  </w:p>
                </w:txbxContent>
              </v:textbox>
            </v:rect>
            <v:rect id="Rectangle 533" o:spid="_x0000_s1577" style="position:absolute;left:49796;top:42303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8.88</w:t>
                    </w:r>
                  </w:p>
                </w:txbxContent>
              </v:textbox>
            </v:rect>
            <v:rect id="Rectangle 534" o:spid="_x0000_s1578" style="position:absolute;left:49796;top:43503;width:2337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rect id="Rectangle 535" o:spid="_x0000_s1579" style="position:absolute;left:49796;top:47059;width:2337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2.74</w:t>
                    </w:r>
                  </w:p>
                </w:txbxContent>
              </v:textbox>
            </v:rect>
            <v:rect id="Rectangle 536" o:spid="_x0000_s1580" style="position:absolute;left:49796;top:48240;width:2873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1.64</w:t>
                    </w:r>
                  </w:p>
                </w:txbxContent>
              </v:textbox>
            </v:rect>
            <v:rect id="Rectangle 537" o:spid="_x0000_s1581" style="position:absolute;left:49796;top:49422;width:191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4.18</w:t>
                    </w:r>
                  </w:p>
                </w:txbxContent>
              </v:textbox>
            </v:rect>
            <v:rect id="Rectangle 538" o:spid="_x0000_s1582" style="position:absolute;left:49796;top:50615;width:2873;height:19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31.43</w:t>
                    </w:r>
                  </w:p>
                </w:txbxContent>
              </v:textbox>
            </v:rect>
            <v:rect id="Rectangle 539" o:spid="_x0000_s1583" style="position:absolute;left:49796;top:51796;width:2337;height:1963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00.00</w:t>
                    </w:r>
                  </w:p>
                </w:txbxContent>
              </v:textbox>
            </v:rect>
            <v:shape id="Freeform 542" o:spid="_x0000_s1584" style="position:absolute;left:37611;top:5708;width:412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543" o:spid="_x0000_s1585" style="position:absolute;left:36201;top:6908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" path="m33,l,33,33,65,66,33,33,xe" fillcolor="black" strokeweight="1.35pt">
              <v:path arrowok="t" o:connecttype="custom" o:connectlocs="20955,0;0,20955;20955,41275;41910,20955;20955,0" o:connectangles="0,0,0,0,0"/>
            </v:shape>
            <v:shape id="Freeform 544" o:spid="_x0000_s1586" style="position:absolute;left:38563;top:8089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545" o:spid="_x0000_s1587" style="position:absolute;left:35248;top:9271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" path="m33,l,32,33,65,65,32,33,xe" fillcolor="black" strokeweight="1.35pt">
              <v:path arrowok="t" o:connecttype="custom" o:connectlocs="20955,0;0,20320;20955,41275;41275,20320;20955,0" o:connectangles="0,0,0,0,0"/>
            </v:shape>
            <v:shape id="Freeform 546" o:spid="_x0000_s1588" style="position:absolute;left:30073;top:14027;width:419;height:412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547" o:spid="_x0000_s1589" style="position:absolute;left:28911;top:15208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548" o:spid="_x0000_s1590" style="position:absolute;left:30041;top:16383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549" o:spid="_x0000_s1591" style="position:absolute;left:29070;top:17583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550" o:spid="_x0000_s1592" style="position:absolute;left:27228;top:22320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551" o:spid="_x0000_s1593" style="position:absolute;left:27400;top:23501;width:419;height:419;visibility:visible;mso-wrap-style:square;v-text-anchor:top" coordsize="66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" path="m33,l,33,33,66,66,33,33,xe" fillcolor="black" strokeweight="1.35pt">
              <v:path arrowok="t" o:connecttype="custom" o:connectlocs="20955,0;0,20955;20955,41910;41910,20955;20955,0" o:connectangles="0,0,0,0,0"/>
            </v:shape>
            <v:shape id="Freeform 552" o:spid="_x0000_s1594" style="position:absolute;left:27400;top:24701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" path="m33,l,33,33,65,66,33,33,xe" fillcolor="black" strokeweight="1.35pt">
              <v:path arrowok="t" o:connecttype="custom" o:connectlocs="20955,0;0,20955;20955,41275;41910,20955;20955,0" o:connectangles="0,0,0,0,0"/>
            </v:shape>
            <v:shape id="Freeform 553" o:spid="_x0000_s1595" style="position:absolute;left:27228;top:25882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" path="m33,l,33,33,65,65,33,33,xe" fillcolor="black" strokeweight="1.35pt">
              <v:path arrowok="t" o:connecttype="custom" o:connectlocs="20955,0;0,20955;20955,41275;41275,20955;20955,0" o:connectangles="0,0,0,0,0"/>
            </v:shape>
            <v:shape id="Freeform 554" o:spid="_x0000_s1596" style="position:absolute;left:28809;top:30619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555" o:spid="_x0000_s1597" style="position:absolute;left:29070;top:31819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556" o:spid="_x0000_s1598" style="position:absolute;left:27711;top:33000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557" o:spid="_x0000_s1599" style="position:absolute;left:29070;top:34182;width:413;height:412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" path="m32,l,32,32,65,65,32,32,xe" fillcolor="black" strokeweight="1.35pt">
              <v:path arrowok="t" o:connecttype="custom" o:connectlocs="20320,0;0,20320;20320,41275;41275,20320;20320,0" o:connectangles="0,0,0,0,0"/>
            </v:shape>
            <v:shape id="Freeform 558" o:spid="_x0000_s1600" style="position:absolute;left:34099;top:38938;width:419;height:412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" path="m33,l,32,33,65,66,32,33,xe" fillcolor="black" strokeweight="1.35pt">
              <v:path arrowok="t" o:connecttype="custom" o:connectlocs="20955,0;0,20320;20955,41275;41910,20320;20955,0" o:connectangles="0,0,0,0,0"/>
            </v:shape>
            <v:shape id="Freeform 559" o:spid="_x0000_s1601" style="position:absolute;left:32905;top:40112;width:413;height:420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560" o:spid="_x0000_s1602" style="position:absolute;left:32315;top:41313;width:412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561" o:spid="_x0000_s1603" style="position:absolute;left:33686;top:42494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562" o:spid="_x0000_s1604" style="position:absolute;left:38182;top:47231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" path="m33,l,33,33,66,65,33,33,xe" fillcolor="black" strokeweight="1.35pt">
              <v:path arrowok="t" o:connecttype="custom" o:connectlocs="20955,0;0,20955;20955,41910;41275,20955;20955,0" o:connectangles="0,0,0,0,0"/>
            </v:shape>
            <v:shape id="Freeform 563" o:spid="_x0000_s1605" style="position:absolute;left:36118;top:48431;width:413;height:419;visibility:visible;mso-wrap-style:square;v-text-anchor:top" coordsize="65,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" path="m32,l,33,32,66,65,33,32,xe" fillcolor="black" strokeweight="1.35pt">
              <v:path arrowok="t" o:connecttype="custom" o:connectlocs="20320,0;0,20955;20320,41910;41275,20955;20320,0" o:connectangles="0,0,0,0,0"/>
            </v:shape>
            <v:shape id="Freeform 564" o:spid="_x0000_s1606" style="position:absolute;left:36309;top:49612;width:413;height:413;visibility:visible;mso-wrap-style:square;v-text-anchor:top" coordsize="65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" path="m32,l,33,32,65,65,33,32,xe" fillcolor="black" strokeweight="1.35pt">
              <v:path arrowok="t" o:connecttype="custom" o:connectlocs="20320,0;0,20955;20320,41275;41275,20955;20320,0" o:connectangles="0,0,0,0,0"/>
            </v:shape>
            <v:shape id="Freeform 565" o:spid="_x0000_s1607" style="position:absolute;left:37903;top:50793;width:419;height:413;visibility:visible;mso-wrap-style:square;v-text-anchor:top" coordsize="66,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" path="m33,l,33,33,65,66,33,33,xe" fillcolor="black" strokeweight="1.35pt">
              <v:path arrowok="t" o:connecttype="custom" o:connectlocs="20955,0;0,20955;20955,41275;41910,20955;20955,0" o:connectangles="0,0,0,0,0"/>
            </v:shape>
            <v:line id="Line 566" o:spid="_x0000_s1608" style="position:absolute;visibility:visible" from="3117,55759" to="54794,55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" strokeweight=".8pt"/>
            <v:rect id="Rectangle 567" o:spid="_x0000_s1609" style="position:absolute;left:20389;top:56140;width:216;height:285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rect id="Rectangle 568" o:spid="_x0000_s1610" style="position:absolute;left:33305;top:56140;width:216;height:2857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line id="Line 569" o:spid="_x0000_s1611" style="position:absolute;visibility:visible" from="26949,55759" to="26949,56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" strokeweight=".8pt"/>
            <v:rect id="Rectangle 570" o:spid="_x0000_s1612" style="position:absolute;left:26739;top:56921;width:426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</w:t>
                    </w:r>
                  </w:p>
                </w:txbxContent>
              </v:textbox>
            </v:rect>
            <v:line id="Line 571" o:spid="_x0000_s1613" style="position:absolute;visibility:visible" from="15455,55759" to="15455,56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" strokeweight=".8pt"/>
            <v:rect id="Rectangle 572" o:spid="_x0000_s1614" style="position:absolute;left:15125;top:56921;width:642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.5</w:t>
                    </w:r>
                  </w:p>
                </w:txbxContent>
              </v:textbox>
            </v:rect>
            <v:line id="Line 573" o:spid="_x0000_s1615" style="position:absolute;visibility:visible" from="26949,55759" to="26949,56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" strokeweight=".8pt"/>
            <v:rect id="Rectangle 574" o:spid="_x0000_s1616" style="position:absolute;left:26739;top:56921;width:426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</w:t>
                    </w:r>
                  </w:p>
                </w:txbxContent>
              </v:textbox>
            </v:rect>
            <v:line id="Line 575" o:spid="_x0000_s1617" style="position:absolute;visibility:visible" from="33667,55759" to="33667,56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" strokeweight=".8pt"/>
            <v:rect id="Rectangle 576" o:spid="_x0000_s1618" style="position:absolute;left:33127;top:56921;width:1061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1.5</w:t>
                    </w:r>
                  </w:p>
                </w:txbxContent>
              </v:textbox>
            </v:rect>
            <v:line id="Line 577" o:spid="_x0000_s1619" style="position:absolute;visibility:visible" from="38442,55759" to="38442,56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" strokeweight=".8pt"/>
            <v:rect id="Rectangle 578" o:spid="_x0000_s1620" style="position:absolute;left:38233;top:56921;width:425;height:1962;visibility:visible;mso-wrap-style:non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" filled="f" stroked="f">
              <v:textbox style="mso-fit-shape-to-text:t" inset="0,0,0,0">
                <w:txbxContent>
                  <w:p w:rsidR="00CE5BB2" w:rsidRDefault="00CE5BB2" w:rsidP="00A778FD">
                    <w:r>
                      <w:rPr>
                        <w:rFonts w:ascii="Arial" w:hAnsi="Arial" w:cs="Arial"/>
                        <w:color w:val="000000"/>
                        <w:sz w:val="12"/>
                        <w:szCs w:val="12"/>
                        <w:lang w:val="en-US"/>
                      </w:rPr>
                      <w:t>2</w:t>
                    </w:r>
                  </w:p>
                </w:txbxContent>
              </v:textbox>
            </v:rect>
          </v:group>
        </w:pict>
      </w: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A778FD">
      <w:pPr>
        <w:rPr>
          <w:rFonts w:ascii="Times New Roman" w:hAnsi="Times New Roman" w:cs="Times New Roman"/>
        </w:rPr>
      </w:pPr>
    </w:p>
    <w:p w:rsidR="00A778FD" w:rsidRPr="007A2BF4" w:rsidRDefault="00A778FD" w:rsidP="009E0BD7">
      <w:pPr>
        <w:spacing w:line="240" w:lineRule="auto"/>
        <w:rPr>
          <w:rFonts w:ascii="Times New Roman" w:hAnsi="Times New Roman" w:cs="Times New Roman"/>
        </w:rPr>
      </w:pPr>
    </w:p>
    <w:p w:rsidR="00F0549D" w:rsidRDefault="00F0549D" w:rsidP="009E0BD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F0549D" w:rsidRDefault="00F0549D" w:rsidP="009E0BD7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:rsidR="00F6372C" w:rsidRPr="007A2BF4" w:rsidRDefault="00F6372C" w:rsidP="009E0BD7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7A2BF4">
        <w:rPr>
          <w:rFonts w:ascii="Times New Roman" w:hAnsi="Times New Roman" w:cs="Times New Roman"/>
          <w:sz w:val="18"/>
          <w:szCs w:val="18"/>
        </w:rPr>
        <w:t xml:space="preserve">IPI - </w:t>
      </w:r>
      <w:proofErr w:type="spellStart"/>
      <w:r w:rsidRPr="007A2BF4">
        <w:rPr>
          <w:rFonts w:ascii="Times New Roman" w:hAnsi="Times New Roman" w:cs="Times New Roman"/>
          <w:sz w:val="18"/>
          <w:szCs w:val="18"/>
        </w:rPr>
        <w:t>interpregnancy</w:t>
      </w:r>
      <w:proofErr w:type="spellEnd"/>
      <w:r w:rsidRPr="007A2BF4">
        <w:rPr>
          <w:rFonts w:ascii="Times New Roman" w:hAnsi="Times New Roman" w:cs="Times New Roman"/>
          <w:sz w:val="18"/>
          <w:szCs w:val="18"/>
        </w:rPr>
        <w:t xml:space="preserve"> interval.</w:t>
      </w:r>
      <w:proofErr w:type="gramEnd"/>
      <w:r w:rsidRPr="007A2BF4">
        <w:rPr>
          <w:rFonts w:ascii="Times New Roman" w:hAnsi="Times New Roman" w:cs="Times New Roman"/>
          <w:sz w:val="18"/>
          <w:szCs w:val="18"/>
        </w:rPr>
        <w:t xml:space="preserve"> *Weights are derived from inverse-variance. **</w:t>
      </w:r>
      <w:r w:rsidR="0064266B" w:rsidRPr="007A2BF4">
        <w:rPr>
          <w:rFonts w:ascii="Times New Roman" w:hAnsi="Times New Roman" w:cs="Times New Roman"/>
          <w:sz w:val="18"/>
          <w:szCs w:val="18"/>
        </w:rPr>
        <w:t>adjusted o</w:t>
      </w:r>
      <w:r w:rsidRPr="007A2BF4">
        <w:rPr>
          <w:rFonts w:ascii="Times New Roman" w:hAnsi="Times New Roman" w:cs="Times New Roman"/>
          <w:sz w:val="18"/>
          <w:szCs w:val="18"/>
        </w:rPr>
        <w:t>dds ratios (</w:t>
      </w:r>
      <w:proofErr w:type="spellStart"/>
      <w:r w:rsidR="0064266B" w:rsidRPr="007A2BF4">
        <w:rPr>
          <w:rFonts w:ascii="Times New Roman" w:hAnsi="Times New Roman" w:cs="Times New Roman"/>
          <w:sz w:val="18"/>
          <w:szCs w:val="18"/>
        </w:rPr>
        <w:t>a</w:t>
      </w:r>
      <w:r w:rsidRPr="007A2BF4">
        <w:rPr>
          <w:rFonts w:ascii="Times New Roman" w:hAnsi="Times New Roman" w:cs="Times New Roman"/>
          <w:sz w:val="18"/>
          <w:szCs w:val="18"/>
        </w:rPr>
        <w:t>OR</w:t>
      </w:r>
      <w:proofErr w:type="spellEnd"/>
      <w:r w:rsidRPr="007A2BF4">
        <w:rPr>
          <w:rFonts w:ascii="Times New Roman" w:hAnsi="Times New Roman" w:cs="Times New Roman"/>
          <w:sz w:val="18"/>
          <w:szCs w:val="18"/>
        </w:rPr>
        <w:t>) and corresponding 95% confidence intervals, adjusted for maternal age, parity, and birth year; the reference IPI category is 18-23 months.</w:t>
      </w:r>
    </w:p>
    <w:p w:rsidR="008D00D6" w:rsidRPr="007A2BF4" w:rsidRDefault="008D00D6" w:rsidP="00EC2D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8D00D6" w:rsidRPr="007A2BF4" w:rsidSect="00F6372C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6AE5" w:rsidRDefault="005B6AE5">
      <w:pPr>
        <w:spacing w:after="0" w:line="240" w:lineRule="auto"/>
      </w:pPr>
      <w:r>
        <w:separator/>
      </w:r>
    </w:p>
  </w:endnote>
  <w:endnote w:type="continuationSeparator" w:id="0">
    <w:p w:rsidR="005B6AE5" w:rsidRDefault="005B6AE5">
      <w:pPr>
        <w:spacing w:after="0" w:line="240" w:lineRule="auto"/>
      </w:pPr>
      <w:r>
        <w:continuationSeparator/>
      </w:r>
    </w:p>
  </w:endnote>
  <w:endnote w:type="continuationNotice" w:id="1">
    <w:p w:rsidR="005B6AE5" w:rsidRDefault="005B6AE5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597309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310CDC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6AE5" w:rsidRDefault="005B6AE5">
      <w:pPr>
        <w:spacing w:after="0" w:line="240" w:lineRule="auto"/>
      </w:pPr>
      <w:r>
        <w:separator/>
      </w:r>
    </w:p>
  </w:footnote>
  <w:footnote w:type="continuationSeparator" w:id="0">
    <w:p w:rsidR="005B6AE5" w:rsidRDefault="005B6AE5">
      <w:pPr>
        <w:spacing w:after="0" w:line="240" w:lineRule="auto"/>
      </w:pPr>
      <w:r>
        <w:continuationSeparator/>
      </w:r>
    </w:p>
  </w:footnote>
  <w:footnote w:type="continuationNotice" w:id="1">
    <w:p w:rsidR="005B6AE5" w:rsidRDefault="005B6AE5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51C16"/>
    <w:rsid w:val="00065FA1"/>
    <w:rsid w:val="00066CC3"/>
    <w:rsid w:val="00082862"/>
    <w:rsid w:val="00086E6B"/>
    <w:rsid w:val="000933C5"/>
    <w:rsid w:val="000E2F04"/>
    <w:rsid w:val="000E44EC"/>
    <w:rsid w:val="0010369F"/>
    <w:rsid w:val="001153CA"/>
    <w:rsid w:val="00123E61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10CDC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D2807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97309"/>
    <w:rsid w:val="005A7795"/>
    <w:rsid w:val="005B0C63"/>
    <w:rsid w:val="005B6AE5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47596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969C6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0EDE05F-BB37-4F9E-9D9C-D5B1C0E99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6</cp:revision>
  <cp:lastPrinted>2020-06-01T15:42:00Z</cp:lastPrinted>
  <dcterms:created xsi:type="dcterms:W3CDTF">2021-06-03T10:14:00Z</dcterms:created>
  <dcterms:modified xsi:type="dcterms:W3CDTF">2021-07-1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